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2C3" w:rsidRDefault="00A442C3" w:rsidP="00095789">
      <w:pPr>
        <w:spacing w:afterLines="50"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bookmarkStart w:id="0" w:name="OLE_LINK7"/>
      <w:bookmarkStart w:id="1" w:name="OLE_LINK8"/>
      <w:r w:rsidRPr="00A442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Pr="00A442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A442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proofErr w:type="spellEnd"/>
      <w:r w:rsidRPr="00A442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75D3C">
        <w:rPr>
          <w:rFonts w:ascii="Times New Roman" w:hAnsi="Times New Roman" w:cs="Times New Roman" w:hint="eastAsia"/>
          <w:bCs/>
          <w:sz w:val="24"/>
          <w:szCs w:val="24"/>
        </w:rPr>
        <w:t xml:space="preserve">Interval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 w:rsidRPr="004A2581">
        <w:rPr>
          <w:rFonts w:ascii="Times New Roman" w:hAnsi="Times New Roman" w:cs="Times New Roman"/>
          <w:sz w:val="22"/>
          <w:szCs w:val="22"/>
        </w:rPr>
        <w:t>andidate gene accession numbers</w:t>
      </w:r>
    </w:p>
    <w:tbl>
      <w:tblPr>
        <w:tblW w:w="13623" w:type="dxa"/>
        <w:tblInd w:w="-106" w:type="dxa"/>
        <w:tblLook w:val="00A0"/>
      </w:tblPr>
      <w:tblGrid>
        <w:gridCol w:w="2000"/>
        <w:gridCol w:w="2268"/>
        <w:gridCol w:w="9355"/>
      </w:tblGrid>
      <w:tr w:rsidR="00A442C3" w:rsidRPr="003A6352" w:rsidTr="00FB6F4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bookmarkEnd w:id="1"/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fficial 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fficial Full Name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dhhc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007460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zinc finger,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HHC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domain containing 23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d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172107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RAM domain containing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  <w:proofErr w:type="spellEnd"/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tp6v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7508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ATPase, H+ transporting, lysosomal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V1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subunit A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aa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28108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(alpha)-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transferase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50,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tE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catalytic subunit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m608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029889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gene 608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d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159419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D1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ransmembrane family, member 1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ic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144550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pindle and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entriole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associated protein 1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dr52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033247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WD repeat domain 52 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o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172506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iregional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cell adhesion molecule-related/down-regulated by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ncogenes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don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 binding protein</w:t>
            </w:r>
          </w:p>
        </w:tc>
      </w:tr>
      <w:tr w:rsidR="00A442C3" w:rsidRPr="003A6352" w:rsidTr="00FB6F44">
        <w:trPr>
          <w:trHeight w:val="285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027231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145972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cDNA sequence </w:t>
            </w: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C027231</w:t>
            </w:r>
            <w:proofErr w:type="spellEnd"/>
          </w:p>
        </w:tc>
      </w:tr>
      <w:tr w:rsidR="00A442C3" w:rsidRPr="003A6352" w:rsidTr="00FB6F44">
        <w:trPr>
          <w:trHeight w:val="83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3A63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tpbp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159329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442C3" w:rsidRPr="003A6352" w:rsidRDefault="00A442C3" w:rsidP="00FB6F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TP</w:t>
            </w:r>
            <w:proofErr w:type="spellEnd"/>
            <w:r w:rsidRPr="003A6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binding protein 8 (putative)</w:t>
            </w:r>
          </w:p>
        </w:tc>
      </w:tr>
    </w:tbl>
    <w:p w:rsidR="00D32C80" w:rsidRDefault="00BF630A" w:rsidP="00B07AD7"/>
    <w:sectPr w:rsidR="00D32C80" w:rsidSect="00B07A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30A" w:rsidRDefault="00BF630A" w:rsidP="00A442C3">
      <w:r>
        <w:separator/>
      </w:r>
    </w:p>
  </w:endnote>
  <w:endnote w:type="continuationSeparator" w:id="0">
    <w:p w:rsidR="00BF630A" w:rsidRDefault="00BF630A" w:rsidP="00A442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30A" w:rsidRDefault="00BF630A" w:rsidP="00A442C3">
      <w:r>
        <w:separator/>
      </w:r>
    </w:p>
  </w:footnote>
  <w:footnote w:type="continuationSeparator" w:id="0">
    <w:p w:rsidR="00BF630A" w:rsidRDefault="00BF630A" w:rsidP="00A442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42C3"/>
    <w:rsid w:val="00003E21"/>
    <w:rsid w:val="00095789"/>
    <w:rsid w:val="00527776"/>
    <w:rsid w:val="005732AE"/>
    <w:rsid w:val="0067137E"/>
    <w:rsid w:val="00A442C3"/>
    <w:rsid w:val="00A74B5B"/>
    <w:rsid w:val="00B07AD7"/>
    <w:rsid w:val="00BB7739"/>
    <w:rsid w:val="00BF630A"/>
    <w:rsid w:val="00ED4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2C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4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42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42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42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n</dc:creator>
  <cp:keywords/>
  <dc:description/>
  <cp:lastModifiedBy>guoxin</cp:lastModifiedBy>
  <cp:revision>5</cp:revision>
  <dcterms:created xsi:type="dcterms:W3CDTF">2013-04-07T02:47:00Z</dcterms:created>
  <dcterms:modified xsi:type="dcterms:W3CDTF">2013-04-07T10:42:00Z</dcterms:modified>
</cp:coreProperties>
</file>